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2D3D7" w14:textId="165D8564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>
        <w:rPr>
          <w:rFonts w:ascii="Times New Roman" w:hAnsi="Times New Roman" w:cs="Times New Roman"/>
          <w:noProof/>
          <w:sz w:val="20"/>
          <w:szCs w:val="20"/>
        </w:rPr>
        <w:t>, N</w:t>
      </w:r>
      <w:r w:rsidR="003E7313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0D45BFEB" w14:textId="77777777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7E0418F" w14:textId="67CFBE47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A76A1B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013FE4B8" w14:textId="77777777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B360B30" w14:textId="25CD9638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>
        <w:rPr>
          <w:rFonts w:ascii="Times New Roman" w:hAnsi="Times New Roman" w:cs="Times New Roman"/>
          <w:sz w:val="20"/>
          <w:szCs w:val="20"/>
        </w:rPr>
        <w:t>, Kevin Shoemaker</w:t>
      </w:r>
    </w:p>
    <w:p w14:paraId="3357E796" w14:textId="77777777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E5C3ED8" w14:textId="77777777" w:rsidR="00557625" w:rsidRDefault="00557625" w:rsidP="00557625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University of Nevada Reno, </w:t>
      </w:r>
      <w:hyperlink r:id="rId4" w:history="1">
        <w:r w:rsidRPr="001A491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jamessimmons@nevada.unr.edu</w:t>
        </w:r>
      </w:hyperlink>
    </w:p>
    <w:p w14:paraId="43E3C264" w14:textId="77777777" w:rsidR="00557625" w:rsidRDefault="00557625" w:rsidP="0055762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0AC5FF4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7BF0D9A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F4113F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0BD16AA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BA3DF77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6844B4B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615CB4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09C9868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E3AB81E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6079FE7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1E47381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116D35C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C605EC9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06941DE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C6AFFC3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44D0951" w14:textId="77777777" w:rsidR="00B64904" w:rsidRDefault="00B64904" w:rsidP="00845EB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3A5574A" w14:textId="2D27320E" w:rsidR="00DB17FB" w:rsidRDefault="00A76A1B" w:rsidP="00845EBA">
      <w:pPr>
        <w:spacing w:after="0" w:line="480" w:lineRule="auto"/>
      </w:pPr>
      <w:r w:rsidRPr="00A76A1B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963AF1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r w:rsidR="00845EBA" w:rsidRPr="00E228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45EBA" w:rsidRPr="00363305">
        <w:rPr>
          <w:rFonts w:ascii="Times New Roman" w:hAnsi="Times New Roman" w:cs="Times New Roman"/>
          <w:sz w:val="20"/>
          <w:szCs w:val="20"/>
        </w:rPr>
        <w:t>2012</w:t>
      </w:r>
      <w:r w:rsidR="00363305">
        <w:rPr>
          <w:rFonts w:ascii="Times New Roman" w:hAnsi="Times New Roman" w:cs="Times New Roman"/>
          <w:sz w:val="20"/>
          <w:szCs w:val="20"/>
        </w:rPr>
        <w:t xml:space="preserve"> </w:t>
      </w:r>
      <w:r w:rsidR="00845EBA" w:rsidRPr="00363305">
        <w:rPr>
          <w:rFonts w:ascii="Times New Roman" w:hAnsi="Times New Roman" w:cs="Times New Roman"/>
          <w:sz w:val="20"/>
          <w:szCs w:val="20"/>
        </w:rPr>
        <w:t>-</w:t>
      </w:r>
      <w:r w:rsidR="00363305">
        <w:rPr>
          <w:rFonts w:ascii="Times New Roman" w:hAnsi="Times New Roman" w:cs="Times New Roman"/>
          <w:sz w:val="20"/>
          <w:szCs w:val="20"/>
        </w:rPr>
        <w:t xml:space="preserve"> </w:t>
      </w:r>
      <w:r w:rsidR="00845EBA" w:rsidRPr="00363305">
        <w:rPr>
          <w:rFonts w:ascii="Times New Roman" w:hAnsi="Times New Roman" w:cs="Times New Roman"/>
          <w:sz w:val="20"/>
          <w:szCs w:val="20"/>
        </w:rPr>
        <w:t>2017 snowpack metrics from Summit Lake Mountain, NV, USA, and the annual number of Lahontan cutthroat spawners captured at the Mahogany Creek fish weir at Summit Lake, Nevada, USA</w:t>
      </w:r>
      <w:r w:rsidR="00360AE5" w:rsidRPr="006621F1">
        <w:rPr>
          <w:rFonts w:ascii="Times New Roman" w:hAnsi="Times New Roman" w:cs="Times New Roman"/>
          <w:sz w:val="20"/>
          <w:szCs w:val="20"/>
          <w:vertAlign w:val="superscript"/>
        </w:rPr>
        <w:t>36, 78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5"/>
        <w:tblW w:w="9360" w:type="dxa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080"/>
        <w:gridCol w:w="1170"/>
        <w:gridCol w:w="2370"/>
        <w:gridCol w:w="2370"/>
        <w:gridCol w:w="2370"/>
      </w:tblGrid>
      <w:tr w:rsidR="008B273F" w:rsidRPr="0087048E" w14:paraId="7F251B1D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single" w:sz="18" w:space="0" w:color="auto"/>
              <w:bottom w:val="single" w:sz="8" w:space="0" w:color="auto"/>
            </w:tcBorders>
          </w:tcPr>
          <w:p w14:paraId="49126702" w14:textId="77777777" w:rsidR="008B273F" w:rsidRPr="0087048E" w:rsidRDefault="008B273F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8" w:space="0" w:color="auto"/>
            </w:tcBorders>
          </w:tcPr>
          <w:p w14:paraId="6206893F" w14:textId="77777777" w:rsidR="008B273F" w:rsidRPr="0087048E" w:rsidRDefault="008B273F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nth</w:t>
            </w:r>
          </w:p>
        </w:tc>
        <w:tc>
          <w:tcPr>
            <w:tcW w:w="2370" w:type="dxa"/>
            <w:tcBorders>
              <w:top w:val="single" w:sz="18" w:space="0" w:color="auto"/>
              <w:bottom w:val="single" w:sz="8" w:space="0" w:color="auto"/>
            </w:tcBorders>
          </w:tcPr>
          <w:p w14:paraId="2FCC27B4" w14:textId="4DA25A99" w:rsidR="008B273F" w:rsidRPr="0087048E" w:rsidRDefault="008B273F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w depth (</w:t>
            </w:r>
            <w:r w:rsidR="00163E61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70" w:type="dxa"/>
            <w:tcBorders>
              <w:top w:val="single" w:sz="18" w:space="0" w:color="auto"/>
              <w:bottom w:val="single" w:sz="8" w:space="0" w:color="auto"/>
            </w:tcBorders>
          </w:tcPr>
          <w:p w14:paraId="461BFADC" w14:textId="7954C6DF" w:rsidR="008B273F" w:rsidRPr="0087048E" w:rsidRDefault="008B273F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E (</w:t>
            </w:r>
            <w:r w:rsidR="00163E61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70" w:type="dxa"/>
            <w:tcBorders>
              <w:top w:val="single" w:sz="18" w:space="0" w:color="auto"/>
              <w:bottom w:val="single" w:sz="8" w:space="0" w:color="auto"/>
            </w:tcBorders>
          </w:tcPr>
          <w:p w14:paraId="3A7394ED" w14:textId="77777777" w:rsidR="008B273F" w:rsidRDefault="008B273F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awning run count</w:t>
            </w:r>
          </w:p>
        </w:tc>
      </w:tr>
      <w:tr w:rsidR="008B273F" w:rsidRPr="0087048E" w14:paraId="69F6E1FF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4D8E31A1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i w:val="0"/>
                <w:sz w:val="20"/>
                <w:szCs w:val="20"/>
              </w:rPr>
              <w:t>201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312BE56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8" w:space="0" w:color="auto"/>
              <w:bottom w:val="nil"/>
            </w:tcBorders>
            <w:vAlign w:val="center"/>
          </w:tcPr>
          <w:p w14:paraId="611CC2B4" w14:textId="2BB90765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237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7666EF3" w14:textId="040766D4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2370" w:type="dxa"/>
            <w:vMerge w:val="restart"/>
            <w:tcBorders>
              <w:top w:val="single" w:sz="8" w:space="0" w:color="auto"/>
            </w:tcBorders>
            <w:vAlign w:val="center"/>
          </w:tcPr>
          <w:p w14:paraId="1FBB27E9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</w:tr>
      <w:tr w:rsidR="008B273F" w:rsidRPr="0087048E" w14:paraId="585A0F8D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3F48D0FF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786ACE9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bottom w:val="nil"/>
            </w:tcBorders>
            <w:vAlign w:val="center"/>
          </w:tcPr>
          <w:p w14:paraId="34A46486" w14:textId="2BA76720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14884" w14:textId="2F8BF9BE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2370" w:type="dxa"/>
            <w:vMerge/>
          </w:tcPr>
          <w:p w14:paraId="2937AFA5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06EAA1E6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1213806C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1326DCD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bottom w:val="nil"/>
            </w:tcBorders>
            <w:vAlign w:val="center"/>
          </w:tcPr>
          <w:p w14:paraId="56AB1EA6" w14:textId="6F93C15D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3A396" w14:textId="0E632D2F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2370" w:type="dxa"/>
            <w:vMerge/>
          </w:tcPr>
          <w:p w14:paraId="5567B72A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10C4E99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7251ADA6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27FA2E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bottom w:val="nil"/>
            </w:tcBorders>
            <w:vAlign w:val="center"/>
          </w:tcPr>
          <w:p w14:paraId="35986908" w14:textId="36BD9D5C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2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222D6" w14:textId="58F3EF40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</w:p>
        </w:tc>
        <w:tc>
          <w:tcPr>
            <w:tcW w:w="2370" w:type="dxa"/>
            <w:vMerge/>
          </w:tcPr>
          <w:p w14:paraId="73FF37CB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5E4123E3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70301421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F8119F0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bottom w:val="nil"/>
            </w:tcBorders>
            <w:vAlign w:val="center"/>
          </w:tcPr>
          <w:p w14:paraId="16CD1862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D1562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</w:tcPr>
          <w:p w14:paraId="3D9A29C4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8A1735F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40A9396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CC85FC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  <w:vAlign w:val="center"/>
          </w:tcPr>
          <w:p w14:paraId="553CD9A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5E176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</w:tcPr>
          <w:p w14:paraId="37573BE4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116437A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4D3B94F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i w:val="0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8F592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1D522" w14:textId="2DD14D4D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0A2CD3" w14:textId="3B1DCC79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36692AF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8B273F" w:rsidRPr="0087048E" w14:paraId="448798F8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0E277B8F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E76E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2F92" w14:textId="07007695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EFA7E4" w14:textId="00C1CCAF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7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7608A3FA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29B813E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21043258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220D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1C86" w14:textId="75E6F927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EA0551" w14:textId="75E9F56E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4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55DAB696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930A148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62B9FED0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62DB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379C" w14:textId="6EEE5CE2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644386" w14:textId="7E6A18E4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417F3C14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0BE719C5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69A83513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05A5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92C9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4E0EFF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7FA22EB7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63D948F4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BD454A3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FC249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D58E3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97EBA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  <w:bottom w:val="single" w:sz="4" w:space="0" w:color="auto"/>
            </w:tcBorders>
          </w:tcPr>
          <w:p w14:paraId="7A387B26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4B0B5AC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1D0A510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i w:val="0"/>
                <w:sz w:val="20"/>
                <w:szCs w:val="20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92A4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7F355" w14:textId="75D37E5A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2FEE24A" w14:textId="30F2BC34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73C05A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8B273F" w:rsidRPr="0087048E" w14:paraId="268236D0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4A366C90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AB6D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49A5" w14:textId="12642586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65F8A3" w14:textId="4EFEDA31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370" w:type="dxa"/>
            <w:vMerge/>
            <w:tcBorders>
              <w:left w:val="nil"/>
            </w:tcBorders>
            <w:vAlign w:val="center"/>
          </w:tcPr>
          <w:p w14:paraId="160059D0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0A9CA359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6C7D9084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18AF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A773" w14:textId="3DC40DC6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15B141" w14:textId="50DEE312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2370" w:type="dxa"/>
            <w:vMerge/>
            <w:tcBorders>
              <w:left w:val="nil"/>
            </w:tcBorders>
            <w:vAlign w:val="center"/>
          </w:tcPr>
          <w:p w14:paraId="5E3DF995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BC8333D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3633351F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AB0B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BB75" w14:textId="3CBEDAA6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EB5804" w14:textId="1F7B2411" w:rsidR="008B273F" w:rsidRPr="00484CE0" w:rsidRDefault="00000163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2370" w:type="dxa"/>
            <w:vMerge/>
            <w:tcBorders>
              <w:left w:val="nil"/>
            </w:tcBorders>
            <w:vAlign w:val="center"/>
          </w:tcPr>
          <w:p w14:paraId="5E9C432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FD591AB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3A62745E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FF6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262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D447A9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</w:tcBorders>
            <w:vAlign w:val="center"/>
          </w:tcPr>
          <w:p w14:paraId="4ECDFFA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3B625D35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F422B75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9F54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3937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8CFA9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7591AC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148E2619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79E9F68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63ADD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D0136" w14:textId="34D427C4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2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C42EB0" w14:textId="3395F6E5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E3FE703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8B273F" w:rsidRPr="0087048E" w14:paraId="048339BB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2C5855EA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AC3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B2FE" w14:textId="508CA75D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28802F" w14:textId="0923B827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78CA509B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67C3493C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394A724E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FD1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44A2" w14:textId="18C82FB5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EEB645" w14:textId="3E11C5DA" w:rsidR="008B273F" w:rsidRPr="00484CE0" w:rsidRDefault="00464D20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0AD3507C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36E86DD3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49DD78BC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9A64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BCDB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01DED3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61CE0025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874FDE3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0DC9FE17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61F2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2D1F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6EDE8B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395C63FF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4555CF64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B3CB58C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D8BA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3970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B5D012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  <w:bottom w:val="single" w:sz="4" w:space="0" w:color="auto"/>
            </w:tcBorders>
          </w:tcPr>
          <w:p w14:paraId="1EFC04EE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4B6036F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801FA43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A820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B2E66" w14:textId="7ACB6BD6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7FA918" w14:textId="4DCC5012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786AD60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8B273F" w:rsidRPr="0087048E" w14:paraId="02D801A3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75AE7EB4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C73C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2EC7" w14:textId="67ADA3E8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CE43F0" w14:textId="7976BA1C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38111824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094B4D30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33C3748D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10C0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8A2F" w14:textId="720ABE63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837C4" w14:textId="567917F2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46F03C6F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6B0F7EB2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28DCDC44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EE8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7202" w14:textId="7E171D56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2B7CB6" w14:textId="2FF780FC" w:rsidR="008B273F" w:rsidRPr="00484CE0" w:rsidRDefault="00D655D7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6A5C1E9E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124AFE90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4C7C50B3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BB5E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E4E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AA775E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73B217E1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5A1ACAAC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2149C79" w14:textId="77777777" w:rsidR="008B273F" w:rsidRPr="00484CE0" w:rsidRDefault="008B273F" w:rsidP="008C6B69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3B6B5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5150C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45384A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  <w:bottom w:val="single" w:sz="4" w:space="0" w:color="auto"/>
            </w:tcBorders>
          </w:tcPr>
          <w:p w14:paraId="198D3AF0" w14:textId="77777777" w:rsidR="008B273F" w:rsidRPr="00484CE0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047A5BA0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0DE1F3F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189E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450D6" w14:textId="6CF4B933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8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3CE0D91" w14:textId="52BB9B4E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2EB35C3" w14:textId="77777777" w:rsidR="008B273F" w:rsidRPr="00C97784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8B273F" w:rsidRPr="0087048E" w14:paraId="17C3047C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6519BE2C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EE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037D" w14:textId="78CB0F14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36CEDD" w14:textId="11F2210D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0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60AAE93F" w14:textId="77777777" w:rsidR="008B273F" w:rsidRPr="00C97784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51B97C32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2F8FC06C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ABA1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0265" w14:textId="255045EC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36E4C2" w14:textId="329840CF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05F2E14A" w14:textId="77777777" w:rsidR="008B273F" w:rsidRPr="00C97784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64A42937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53DE595D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1E67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122F" w14:textId="263AD003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247AD3" w14:textId="3A5E2937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1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7E88E41D" w14:textId="77777777" w:rsidR="008B273F" w:rsidRPr="00C97784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2596AF72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right w:val="nil"/>
            </w:tcBorders>
            <w:vAlign w:val="center"/>
          </w:tcPr>
          <w:p w14:paraId="08CE066A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C568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09C3" w14:textId="6F2BFE56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555A8" w14:textId="10904363" w:rsidR="008B273F" w:rsidRPr="00C97784" w:rsidRDefault="00085A7A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2370" w:type="dxa"/>
            <w:vMerge/>
            <w:tcBorders>
              <w:left w:val="nil"/>
            </w:tcBorders>
          </w:tcPr>
          <w:p w14:paraId="34E3E360" w14:textId="77777777" w:rsidR="008B273F" w:rsidRPr="00C97784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73F" w:rsidRPr="0087048E" w14:paraId="14037C64" w14:textId="77777777" w:rsidTr="008C6B6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0D56C87" w14:textId="77777777" w:rsidR="008B273F" w:rsidRPr="00C97784" w:rsidRDefault="008B273F" w:rsidP="008C6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12ECA" w14:textId="77777777" w:rsidR="008B273F" w:rsidRPr="00484CE0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CE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CDA9E" w14:textId="77777777" w:rsidR="008B273F" w:rsidRPr="00C97784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3BB411" w14:textId="77777777" w:rsidR="008B273F" w:rsidRPr="00C97784" w:rsidRDefault="008B273F" w:rsidP="008C6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70" w:type="dxa"/>
            <w:vMerge/>
            <w:tcBorders>
              <w:left w:val="nil"/>
              <w:bottom w:val="single" w:sz="4" w:space="0" w:color="auto"/>
            </w:tcBorders>
          </w:tcPr>
          <w:p w14:paraId="5477D3C1" w14:textId="77777777" w:rsidR="008B273F" w:rsidRPr="00C97784" w:rsidRDefault="008B273F" w:rsidP="008C6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C7C3AB" w14:textId="34FE8170" w:rsidR="008B273F" w:rsidRDefault="008C65EB" w:rsidP="00E4360B">
      <w:pPr>
        <w:spacing w:line="240" w:lineRule="auto"/>
      </w:pPr>
      <w:r>
        <w:rPr>
          <w:rFonts w:ascii="Times New Roman" w:hAnsi="Times New Roman" w:cs="Times New Roman"/>
          <w:sz w:val="20"/>
          <w:szCs w:val="20"/>
        </w:rPr>
        <w:t xml:space="preserve">Data collected by the </w:t>
      </w:r>
      <w:r w:rsidRPr="005702E2">
        <w:rPr>
          <w:rFonts w:ascii="Times New Roman" w:hAnsi="Times New Roman" w:cs="Times New Roman"/>
          <w:sz w:val="20"/>
          <w:szCs w:val="20"/>
        </w:rPr>
        <w:t xml:space="preserve">Natural Resources and Conservation Service’s SNOTEL </w:t>
      </w:r>
      <w:r>
        <w:rPr>
          <w:rFonts w:ascii="Times New Roman" w:hAnsi="Times New Roman" w:cs="Times New Roman"/>
          <w:sz w:val="20"/>
          <w:szCs w:val="20"/>
        </w:rPr>
        <w:t>station located on Summit Lake Mountain. Data reported in inches</w:t>
      </w:r>
      <w:r w:rsidR="007E00F0">
        <w:rPr>
          <w:rFonts w:ascii="Times New Roman" w:hAnsi="Times New Roman" w:cs="Times New Roman"/>
          <w:sz w:val="20"/>
          <w:szCs w:val="20"/>
        </w:rPr>
        <w:t xml:space="preserve"> but converted to centimeters (cm)</w:t>
      </w:r>
      <w:r>
        <w:rPr>
          <w:rFonts w:ascii="Times New Roman" w:hAnsi="Times New Roman" w:cs="Times New Roman"/>
          <w:sz w:val="20"/>
          <w:szCs w:val="20"/>
        </w:rPr>
        <w:t>. SWE=snow water equivalent: the equivalent amount of liquid water.</w:t>
      </w:r>
    </w:p>
    <w:sectPr w:rsidR="008B2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73"/>
    <w:rsid w:val="00000163"/>
    <w:rsid w:val="000349C8"/>
    <w:rsid w:val="000665E6"/>
    <w:rsid w:val="00085A7A"/>
    <w:rsid w:val="000B5400"/>
    <w:rsid w:val="000F7F21"/>
    <w:rsid w:val="00127F23"/>
    <w:rsid w:val="0015446D"/>
    <w:rsid w:val="00163E61"/>
    <w:rsid w:val="001947EE"/>
    <w:rsid w:val="001D5BE9"/>
    <w:rsid w:val="00360AE5"/>
    <w:rsid w:val="00363305"/>
    <w:rsid w:val="003D2E73"/>
    <w:rsid w:val="003E7313"/>
    <w:rsid w:val="00464D20"/>
    <w:rsid w:val="00484CE0"/>
    <w:rsid w:val="004D21C2"/>
    <w:rsid w:val="0054034D"/>
    <w:rsid w:val="00557625"/>
    <w:rsid w:val="005626DF"/>
    <w:rsid w:val="005B409E"/>
    <w:rsid w:val="006621F1"/>
    <w:rsid w:val="007E00F0"/>
    <w:rsid w:val="00843CD6"/>
    <w:rsid w:val="00845EBA"/>
    <w:rsid w:val="00886BBB"/>
    <w:rsid w:val="008B273F"/>
    <w:rsid w:val="008C65EB"/>
    <w:rsid w:val="008D06E2"/>
    <w:rsid w:val="00922912"/>
    <w:rsid w:val="00963AF1"/>
    <w:rsid w:val="00A76A1B"/>
    <w:rsid w:val="00B37EB9"/>
    <w:rsid w:val="00B64904"/>
    <w:rsid w:val="00BF64BD"/>
    <w:rsid w:val="00C934CE"/>
    <w:rsid w:val="00C97676"/>
    <w:rsid w:val="00C97784"/>
    <w:rsid w:val="00D1477C"/>
    <w:rsid w:val="00D655D7"/>
    <w:rsid w:val="00E4360B"/>
    <w:rsid w:val="00E659C2"/>
    <w:rsid w:val="00E763B6"/>
    <w:rsid w:val="00EB5F48"/>
    <w:rsid w:val="00EC5B08"/>
    <w:rsid w:val="00F054CA"/>
    <w:rsid w:val="00F6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8623"/>
  <w15:chartTrackingRefBased/>
  <w15:docId w15:val="{93CDFD97-2C36-4C7F-8B2F-17978C0D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2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763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5EB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76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76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simmons@nevada.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43</cp:revision>
  <dcterms:created xsi:type="dcterms:W3CDTF">2019-08-06T05:41:00Z</dcterms:created>
  <dcterms:modified xsi:type="dcterms:W3CDTF">2020-04-22T03:02:00Z</dcterms:modified>
</cp:coreProperties>
</file>